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C63" w:rsidRPr="00834533" w:rsidRDefault="00D57C63" w:rsidP="00CD75AA">
      <w:pPr>
        <w:spacing w:line="360" w:lineRule="auto"/>
        <w:rPr>
          <w:rFonts w:ascii="Times New Roman" w:hAnsi="Times New Roman" w:cs="Times New Roman"/>
          <w:sz w:val="22"/>
        </w:rPr>
      </w:pPr>
    </w:p>
    <w:p w:rsidR="00CD75AA" w:rsidRPr="00834533" w:rsidRDefault="00B57363" w:rsidP="00CD75A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l Table 6</w:t>
      </w:r>
      <w:r w:rsidR="00CD75AA" w:rsidRPr="00834533">
        <w:rPr>
          <w:rFonts w:ascii="Times New Roman" w:hAnsi="Times New Roman" w:cs="Times New Roman"/>
          <w:sz w:val="22"/>
        </w:rPr>
        <w:t xml:space="preserve"> Outcome association analysis using multivariable logistic regression models</w:t>
      </w:r>
    </w:p>
    <w:p w:rsidR="00D57C63" w:rsidRPr="00834533" w:rsidRDefault="00D57C63" w:rsidP="00CD75AA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W w:w="13167" w:type="dxa"/>
        <w:tblInd w:w="93" w:type="dxa"/>
        <w:tblLook w:val="04A0" w:firstRow="1" w:lastRow="0" w:firstColumn="1" w:lastColumn="0" w:noHBand="0" w:noVBand="1"/>
      </w:tblPr>
      <w:tblGrid>
        <w:gridCol w:w="1805"/>
        <w:gridCol w:w="2795"/>
        <w:gridCol w:w="606"/>
        <w:gridCol w:w="1304"/>
        <w:gridCol w:w="971"/>
        <w:gridCol w:w="1358"/>
        <w:gridCol w:w="606"/>
        <w:gridCol w:w="1722"/>
        <w:gridCol w:w="1022"/>
        <w:gridCol w:w="986"/>
      </w:tblGrid>
      <w:tr w:rsidR="00AE0DBF" w:rsidRPr="00834533" w:rsidTr="0018203A">
        <w:trPr>
          <w:trHeight w:val="300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O-DAPT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E+LAA-DAPT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% C.I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-value*</w:t>
            </w:r>
            <w:r w:rsidR="001820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95% C.I.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-value*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IHSS_day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A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8, 3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6, 2.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4, 2.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1, 1.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, 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, 1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bookmarkStart w:id="0" w:name="_GoBack"/>
        <w:bookmarkEnd w:id="0"/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pertension History (Yes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4, 2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, 2.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1, 1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5, 1.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IHSS_discharge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A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6, 2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, 3.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, 2.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2, 1.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, 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, 1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pertension History (Yes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5, 2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, 2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2, 1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5, 1.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S_day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A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, 4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6, 2.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, 1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, 1.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, 1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, 1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pertension History (Yes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, 1.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3, 1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1, 1.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, 1.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RS_discharge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A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7, 4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, 2.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, 1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1, 1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, 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, 1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pertension History (Yes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7, 1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1, 1.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, 1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5, 1.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I_day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A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, 4.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3, 2.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, 1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4, 1.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, 1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, 1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pertension History (Yes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1, 1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3, 1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, 1.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, 1.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I_discharge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A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7, 4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5, 2.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0.9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GA </w:t>
            </w:r>
            <w:proofErr w:type="spellStart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, 1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7, 1.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, 1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, 1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ypertension History (Yes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7, 1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1, 1.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563F35" w:rsidRPr="00834533" w:rsidTr="0018203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0DBF" w:rsidRPr="00AE0DBF" w:rsidRDefault="00AE0DBF" w:rsidP="00AE0D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, 1.5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, 1.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BF" w:rsidRPr="00AE0DBF" w:rsidRDefault="00AE0DBF" w:rsidP="00AE0D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E0DB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</w:tbl>
    <w:p w:rsidR="00D57C63" w:rsidRPr="00834533" w:rsidRDefault="00834533" w:rsidP="00CD75AA">
      <w:pPr>
        <w:spacing w:line="360" w:lineRule="auto"/>
        <w:rPr>
          <w:rFonts w:ascii="Times New Roman" w:hAnsi="Times New Roman" w:cs="Times New Roman"/>
          <w:sz w:val="22"/>
        </w:rPr>
      </w:pPr>
      <w:r w:rsidRPr="00834533">
        <w:rPr>
          <w:rFonts w:ascii="Times New Roman" w:hAnsi="Times New Roman" w:cs="Times New Roman"/>
          <w:sz w:val="22"/>
        </w:rPr>
        <w:t xml:space="preserve">LAA, large-artery atherosclerosis; CE, </w:t>
      </w:r>
      <w:proofErr w:type="spellStart"/>
      <w:r w:rsidRPr="00834533">
        <w:rPr>
          <w:rFonts w:ascii="Times New Roman" w:hAnsi="Times New Roman" w:cs="Times New Roman"/>
          <w:sz w:val="22"/>
        </w:rPr>
        <w:t>cardioembolism</w:t>
      </w:r>
      <w:proofErr w:type="spellEnd"/>
      <w:r w:rsidRPr="00834533">
        <w:rPr>
          <w:rFonts w:ascii="Times New Roman" w:hAnsi="Times New Roman" w:cs="Times New Roman"/>
          <w:sz w:val="22"/>
        </w:rPr>
        <w:t xml:space="preserve"> ; SAO, small-artery occlusion; NIHSS, National Institutes of Health Stroke Scale; BI, </w:t>
      </w:r>
      <w:proofErr w:type="spellStart"/>
      <w:r w:rsidRPr="00834533">
        <w:rPr>
          <w:rFonts w:ascii="Times New Roman" w:hAnsi="Times New Roman" w:cs="Times New Roman"/>
          <w:sz w:val="22"/>
        </w:rPr>
        <w:t>Barthel</w:t>
      </w:r>
      <w:proofErr w:type="spellEnd"/>
      <w:r w:rsidRPr="00834533">
        <w:rPr>
          <w:rFonts w:ascii="Times New Roman" w:hAnsi="Times New Roman" w:cs="Times New Roman"/>
          <w:sz w:val="22"/>
        </w:rPr>
        <w:t xml:space="preserve"> Index; </w:t>
      </w:r>
      <w:proofErr w:type="spellStart"/>
      <w:r w:rsidRPr="00834533">
        <w:rPr>
          <w:rFonts w:ascii="Times New Roman" w:hAnsi="Times New Roman" w:cs="Times New Roman"/>
          <w:sz w:val="22"/>
        </w:rPr>
        <w:t>mRS</w:t>
      </w:r>
      <w:proofErr w:type="spellEnd"/>
      <w:r w:rsidRPr="00834533">
        <w:rPr>
          <w:rFonts w:ascii="Times New Roman" w:hAnsi="Times New Roman" w:cs="Times New Roman"/>
          <w:sz w:val="22"/>
        </w:rPr>
        <w:t xml:space="preserve">, modified Rankin Scale; </w:t>
      </w:r>
      <w:proofErr w:type="spellStart"/>
      <w:r w:rsidRPr="00834533">
        <w:rPr>
          <w:rFonts w:ascii="Times New Roman" w:hAnsi="Times New Roman" w:cs="Times New Roman"/>
          <w:color w:val="333333"/>
          <w:sz w:val="22"/>
        </w:rPr>
        <w:t>OR,Odds</w:t>
      </w:r>
      <w:proofErr w:type="spellEnd"/>
      <w:r w:rsidRPr="00834533">
        <w:rPr>
          <w:rFonts w:ascii="Times New Roman" w:hAnsi="Times New Roman" w:cs="Times New Roman"/>
          <w:color w:val="333333"/>
          <w:sz w:val="22"/>
        </w:rPr>
        <w:t xml:space="preserve"> Ratio, CI , Confidence Interval; * False discovery rate  (FDR) correction for multiple testing</w:t>
      </w:r>
    </w:p>
    <w:sectPr w:rsidR="00D57C63" w:rsidRPr="00834533" w:rsidSect="00834533">
      <w:pgSz w:w="16838" w:h="11906" w:orient="landscape"/>
      <w:pgMar w:top="1440" w:right="2708" w:bottom="1440" w:left="135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5AA"/>
    <w:rsid w:val="0018203A"/>
    <w:rsid w:val="002D482B"/>
    <w:rsid w:val="003B45DA"/>
    <w:rsid w:val="00563F35"/>
    <w:rsid w:val="006239FC"/>
    <w:rsid w:val="00834533"/>
    <w:rsid w:val="009B306D"/>
    <w:rsid w:val="00A04176"/>
    <w:rsid w:val="00AE0DBF"/>
    <w:rsid w:val="00B57363"/>
    <w:rsid w:val="00BE003F"/>
    <w:rsid w:val="00C513CB"/>
    <w:rsid w:val="00CD75AA"/>
    <w:rsid w:val="00D57C63"/>
    <w:rsid w:val="00E07545"/>
    <w:rsid w:val="00E3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5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qian</cp:lastModifiedBy>
  <cp:revision>8</cp:revision>
  <dcterms:created xsi:type="dcterms:W3CDTF">2021-01-20T07:16:00Z</dcterms:created>
  <dcterms:modified xsi:type="dcterms:W3CDTF">2021-06-11T21:05:00Z</dcterms:modified>
</cp:coreProperties>
</file>